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3540D" w14:textId="0B4A45BD" w:rsidR="00D51E07" w:rsidRDefault="00D51E07" w:rsidP="00D51E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  <w:r w:rsidRPr="00800C17">
        <w:rPr>
          <w:rFonts w:ascii="Times New Roman" w:hAnsi="Times New Roman" w:cs="Times New Roman"/>
          <w:b/>
          <w:bCs/>
        </w:rPr>
        <w:t xml:space="preserve">. Pre-workshop survey results. </w:t>
      </w:r>
    </w:p>
    <w:p w14:paraId="536C3D14" w14:textId="77777777" w:rsidR="00D51E07" w:rsidRPr="00800C17" w:rsidRDefault="00D51E07" w:rsidP="00D51E07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3231"/>
        <w:gridCol w:w="1354"/>
        <w:gridCol w:w="1350"/>
        <w:gridCol w:w="1170"/>
        <w:gridCol w:w="1440"/>
        <w:gridCol w:w="1715"/>
      </w:tblGrid>
      <w:tr w:rsidR="00D51E07" w14:paraId="41675074" w14:textId="77777777" w:rsidTr="00AA0256">
        <w:trPr>
          <w:jc w:val="center"/>
        </w:trPr>
        <w:tc>
          <w:tcPr>
            <w:tcW w:w="3231" w:type="dxa"/>
          </w:tcPr>
          <w:p w14:paraId="7A70179B" w14:textId="77777777" w:rsidR="00D51E07" w:rsidRPr="00A90A8B" w:rsidRDefault="00D51E07" w:rsidP="00AA0256">
            <w:pPr>
              <w:rPr>
                <w:rFonts w:ascii="Times New Roman" w:hAnsi="Times New Roman" w:cs="Times New Roman"/>
                <w:b/>
                <w:bCs/>
              </w:rPr>
            </w:pPr>
            <w:r w:rsidRPr="00A90A8B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1354" w:type="dxa"/>
          </w:tcPr>
          <w:p w14:paraId="3946925D" w14:textId="77777777" w:rsidR="00D51E07" w:rsidRPr="00A90A8B" w:rsidRDefault="00D51E07" w:rsidP="00AA0256">
            <w:pPr>
              <w:jc w:val="center"/>
              <w:rPr>
                <w:b/>
                <w:bCs/>
              </w:rPr>
            </w:pPr>
            <w:r w:rsidRPr="00A90A8B">
              <w:rPr>
                <w:b/>
                <w:bCs/>
              </w:rPr>
              <w:t>Strongly Agree</w:t>
            </w:r>
          </w:p>
        </w:tc>
        <w:tc>
          <w:tcPr>
            <w:tcW w:w="1350" w:type="dxa"/>
          </w:tcPr>
          <w:p w14:paraId="6369D9C4" w14:textId="77777777" w:rsidR="00D51E07" w:rsidRPr="00A90A8B" w:rsidRDefault="00D51E07" w:rsidP="00AA0256">
            <w:pPr>
              <w:jc w:val="center"/>
              <w:rPr>
                <w:b/>
                <w:bCs/>
              </w:rPr>
            </w:pPr>
            <w:r w:rsidRPr="00A90A8B">
              <w:rPr>
                <w:b/>
                <w:bCs/>
              </w:rPr>
              <w:t>Somewhat Agree</w:t>
            </w:r>
          </w:p>
        </w:tc>
        <w:tc>
          <w:tcPr>
            <w:tcW w:w="1170" w:type="dxa"/>
          </w:tcPr>
          <w:p w14:paraId="6ED42831" w14:textId="77777777" w:rsidR="00D51E07" w:rsidRPr="00A90A8B" w:rsidRDefault="00D51E07" w:rsidP="00AA0256">
            <w:pPr>
              <w:jc w:val="center"/>
              <w:rPr>
                <w:b/>
                <w:bCs/>
              </w:rPr>
            </w:pPr>
            <w:r w:rsidRPr="00A90A8B">
              <w:rPr>
                <w:b/>
                <w:bCs/>
              </w:rPr>
              <w:t>Neutral</w:t>
            </w:r>
          </w:p>
        </w:tc>
        <w:tc>
          <w:tcPr>
            <w:tcW w:w="1440" w:type="dxa"/>
          </w:tcPr>
          <w:p w14:paraId="5C16C088" w14:textId="77777777" w:rsidR="00D51E07" w:rsidRPr="00A90A8B" w:rsidRDefault="00D51E07" w:rsidP="00AA0256">
            <w:pPr>
              <w:jc w:val="center"/>
              <w:rPr>
                <w:b/>
                <w:bCs/>
              </w:rPr>
            </w:pPr>
            <w:r w:rsidRPr="00A90A8B">
              <w:rPr>
                <w:b/>
                <w:bCs/>
              </w:rPr>
              <w:t>Somewhat Disagree</w:t>
            </w:r>
          </w:p>
        </w:tc>
        <w:tc>
          <w:tcPr>
            <w:tcW w:w="1715" w:type="dxa"/>
          </w:tcPr>
          <w:p w14:paraId="6FE50E6D" w14:textId="77777777" w:rsidR="00D51E07" w:rsidRPr="00A90A8B" w:rsidRDefault="00D51E07" w:rsidP="00AA0256">
            <w:pPr>
              <w:jc w:val="center"/>
              <w:rPr>
                <w:b/>
                <w:bCs/>
              </w:rPr>
            </w:pPr>
            <w:r w:rsidRPr="00A90A8B">
              <w:rPr>
                <w:b/>
                <w:bCs/>
              </w:rPr>
              <w:t>Strongly Disagree</w:t>
            </w:r>
          </w:p>
        </w:tc>
      </w:tr>
      <w:tr w:rsidR="00D51E07" w14:paraId="36436ABB" w14:textId="77777777" w:rsidTr="00AA0256">
        <w:trPr>
          <w:jc w:val="center"/>
        </w:trPr>
        <w:tc>
          <w:tcPr>
            <w:tcW w:w="3231" w:type="dxa"/>
          </w:tcPr>
          <w:p w14:paraId="33863880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Workshops about racial equity are useful</w:t>
            </w:r>
          </w:p>
          <w:p w14:paraId="3F324F7B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081FF861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4D885AC8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</w:rPr>
              <w:t>50 (53%)</w:t>
            </w:r>
          </w:p>
          <w:p w14:paraId="030F97AE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  <w:p w14:paraId="083AACB4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E003B9A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79FB54FB" w14:textId="77777777" w:rsidR="00D51E07" w:rsidRPr="00080BB6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</w:rPr>
              <w:t>36 (38%)</w:t>
            </w:r>
          </w:p>
          <w:p w14:paraId="39F80E21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7C42E605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D7F4C72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07A48A5C" w14:textId="77777777" w:rsidR="00D51E07" w:rsidRPr="00080BB6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</w:rPr>
              <w:t>4 (4%)</w:t>
            </w:r>
          </w:p>
          <w:p w14:paraId="4E5C8FD6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006E938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342DF970" w14:textId="77777777" w:rsidR="00D51E07" w:rsidRPr="00080BB6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</w:rPr>
              <w:t>2 (2%)</w:t>
            </w:r>
          </w:p>
          <w:p w14:paraId="62C70D56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957794F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7BD56FBD" w14:textId="77777777" w:rsidR="00D51E07" w:rsidRPr="00080BB6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</w:rPr>
              <w:t>3 (3%)</w:t>
            </w:r>
          </w:p>
          <w:p w14:paraId="462C8DA9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E07" w14:paraId="709E164B" w14:textId="77777777" w:rsidTr="00AA0256">
        <w:trPr>
          <w:jc w:val="center"/>
        </w:trPr>
        <w:tc>
          <w:tcPr>
            <w:tcW w:w="3231" w:type="dxa"/>
          </w:tcPr>
          <w:p w14:paraId="536255B5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I feel comfortable talking about race</w:t>
            </w:r>
          </w:p>
          <w:p w14:paraId="7E7EEF6B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66B3E6F0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1EAF63D3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43 (45%)</w:t>
            </w:r>
          </w:p>
          <w:p w14:paraId="499558F0" w14:textId="77777777" w:rsidR="00D51E07" w:rsidRPr="00A90A8B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181CD60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6BB09BB6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44 (46%)</w:t>
            </w:r>
          </w:p>
          <w:p w14:paraId="71528C07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06D2D81D" w14:textId="77777777" w:rsidR="00D51E07" w:rsidRPr="00A90A8B" w:rsidRDefault="00D51E07" w:rsidP="00AA0256">
            <w:pPr>
              <w:tabs>
                <w:tab w:val="left" w:pos="107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B995D8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27B659FC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 (1%)</w:t>
            </w:r>
          </w:p>
          <w:p w14:paraId="19A6DC36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15AB7EB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004E83F9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7 (8%)</w:t>
            </w:r>
          </w:p>
          <w:p w14:paraId="5F299383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90D014D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62F7C0BC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0 (0%)</w:t>
            </w:r>
          </w:p>
          <w:p w14:paraId="55A9DD5D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E07" w14:paraId="7B088BE4" w14:textId="77777777" w:rsidTr="00AA0256">
        <w:trPr>
          <w:jc w:val="center"/>
        </w:trPr>
        <w:tc>
          <w:tcPr>
            <w:tcW w:w="3231" w:type="dxa"/>
          </w:tcPr>
          <w:p w14:paraId="7BCA2F75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I am comfortable when others talk about race</w:t>
            </w:r>
          </w:p>
          <w:p w14:paraId="168B9138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034ED29C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01F2662B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51 (54%)</w:t>
            </w:r>
          </w:p>
        </w:tc>
        <w:tc>
          <w:tcPr>
            <w:tcW w:w="1350" w:type="dxa"/>
          </w:tcPr>
          <w:p w14:paraId="4B463BA4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606AE002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40 (42%)</w:t>
            </w:r>
          </w:p>
        </w:tc>
        <w:tc>
          <w:tcPr>
            <w:tcW w:w="1170" w:type="dxa"/>
          </w:tcPr>
          <w:p w14:paraId="7F209253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1F9A860C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440" w:type="dxa"/>
          </w:tcPr>
          <w:p w14:paraId="061532A2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76443422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715" w:type="dxa"/>
          </w:tcPr>
          <w:p w14:paraId="319100E7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22DC5DD5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0 (0%)</w:t>
            </w:r>
          </w:p>
        </w:tc>
      </w:tr>
      <w:tr w:rsidR="00D51E07" w14:paraId="7F8B6B2D" w14:textId="77777777" w:rsidTr="00AA0256">
        <w:trPr>
          <w:jc w:val="center"/>
        </w:trPr>
        <w:tc>
          <w:tcPr>
            <w:tcW w:w="3231" w:type="dxa"/>
          </w:tcPr>
          <w:p w14:paraId="11EBB007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The NICU is a diverse and inclusive work environment</w:t>
            </w:r>
          </w:p>
          <w:p w14:paraId="19CCBC4F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5E60EC47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475547DE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47 (49%)</w:t>
            </w:r>
          </w:p>
        </w:tc>
        <w:tc>
          <w:tcPr>
            <w:tcW w:w="1350" w:type="dxa"/>
          </w:tcPr>
          <w:p w14:paraId="2DB2F4F4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456BFE4C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41 (43%)</w:t>
            </w:r>
          </w:p>
        </w:tc>
        <w:tc>
          <w:tcPr>
            <w:tcW w:w="1170" w:type="dxa"/>
          </w:tcPr>
          <w:p w14:paraId="5B07724A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47B86211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</w:tcPr>
          <w:p w14:paraId="0796F035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4489E66A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5 (6%)</w:t>
            </w:r>
          </w:p>
        </w:tc>
        <w:tc>
          <w:tcPr>
            <w:tcW w:w="1715" w:type="dxa"/>
          </w:tcPr>
          <w:p w14:paraId="79593D15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6F8940E4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2 (2%)</w:t>
            </w:r>
          </w:p>
        </w:tc>
      </w:tr>
      <w:tr w:rsidR="00D51E07" w14:paraId="109A923F" w14:textId="77777777" w:rsidTr="00AA0256">
        <w:trPr>
          <w:jc w:val="center"/>
        </w:trPr>
        <w:tc>
          <w:tcPr>
            <w:tcW w:w="3231" w:type="dxa"/>
          </w:tcPr>
          <w:p w14:paraId="229BA366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I am comfortable asking our patient's parents about their own racial identification</w:t>
            </w:r>
          </w:p>
          <w:p w14:paraId="47D831E2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4BFE7CEC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7D0B510F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58 (61%)</w:t>
            </w:r>
          </w:p>
        </w:tc>
        <w:tc>
          <w:tcPr>
            <w:tcW w:w="1350" w:type="dxa"/>
          </w:tcPr>
          <w:p w14:paraId="363198CC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27BF96C3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29 (31%)</w:t>
            </w:r>
          </w:p>
        </w:tc>
        <w:tc>
          <w:tcPr>
            <w:tcW w:w="1170" w:type="dxa"/>
          </w:tcPr>
          <w:p w14:paraId="7C0789B5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483AE0E9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440" w:type="dxa"/>
          </w:tcPr>
          <w:p w14:paraId="15D323BD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600EBC03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1715" w:type="dxa"/>
          </w:tcPr>
          <w:p w14:paraId="304F9B54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7906AFFE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 (1%)</w:t>
            </w:r>
          </w:p>
        </w:tc>
      </w:tr>
      <w:tr w:rsidR="00D51E07" w14:paraId="48085B40" w14:textId="77777777" w:rsidTr="00AA0256">
        <w:trPr>
          <w:jc w:val="center"/>
        </w:trPr>
        <w:tc>
          <w:tcPr>
            <w:tcW w:w="3231" w:type="dxa"/>
          </w:tcPr>
          <w:p w14:paraId="14E92ED1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I think a patient's race impacts their health outcomes</w:t>
            </w:r>
          </w:p>
          <w:p w14:paraId="50B5B6AE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662E183C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1164ACA3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43 (45%)</w:t>
            </w:r>
          </w:p>
        </w:tc>
        <w:tc>
          <w:tcPr>
            <w:tcW w:w="1350" w:type="dxa"/>
          </w:tcPr>
          <w:p w14:paraId="5E3F9FD6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49E3BE8A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30 (32%)</w:t>
            </w:r>
          </w:p>
        </w:tc>
        <w:tc>
          <w:tcPr>
            <w:tcW w:w="1170" w:type="dxa"/>
          </w:tcPr>
          <w:p w14:paraId="4111A041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5C3DBB92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1440" w:type="dxa"/>
          </w:tcPr>
          <w:p w14:paraId="4751C7B3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2766FAF1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2 (13%)</w:t>
            </w:r>
          </w:p>
        </w:tc>
        <w:tc>
          <w:tcPr>
            <w:tcW w:w="1715" w:type="dxa"/>
          </w:tcPr>
          <w:p w14:paraId="34B5AC05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389505B2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4 (4%)</w:t>
            </w:r>
          </w:p>
        </w:tc>
      </w:tr>
      <w:tr w:rsidR="00D51E07" w14:paraId="4D91B313" w14:textId="77777777" w:rsidTr="00AA0256">
        <w:trPr>
          <w:jc w:val="center"/>
        </w:trPr>
        <w:tc>
          <w:tcPr>
            <w:tcW w:w="3231" w:type="dxa"/>
          </w:tcPr>
          <w:p w14:paraId="03A17B13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I am aware of a patient's race when caring for them</w:t>
            </w:r>
          </w:p>
          <w:p w14:paraId="64FB2CB1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12EE6343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5E62B676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32 (34%)</w:t>
            </w:r>
          </w:p>
        </w:tc>
        <w:tc>
          <w:tcPr>
            <w:tcW w:w="1350" w:type="dxa"/>
          </w:tcPr>
          <w:p w14:paraId="0BFEC4C2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47CEEB91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48 (50%)</w:t>
            </w:r>
          </w:p>
        </w:tc>
        <w:tc>
          <w:tcPr>
            <w:tcW w:w="1170" w:type="dxa"/>
          </w:tcPr>
          <w:p w14:paraId="682FF024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121C8673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440" w:type="dxa"/>
          </w:tcPr>
          <w:p w14:paraId="6B5E966F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26BE040E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2 (13%)</w:t>
            </w:r>
          </w:p>
        </w:tc>
        <w:tc>
          <w:tcPr>
            <w:tcW w:w="1715" w:type="dxa"/>
          </w:tcPr>
          <w:p w14:paraId="62AE5DEF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5656734A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 (1%)</w:t>
            </w:r>
          </w:p>
        </w:tc>
      </w:tr>
      <w:tr w:rsidR="00D51E07" w14:paraId="4A39D86A" w14:textId="77777777" w:rsidTr="00AA0256">
        <w:trPr>
          <w:jc w:val="center"/>
        </w:trPr>
        <w:tc>
          <w:tcPr>
            <w:tcW w:w="3231" w:type="dxa"/>
          </w:tcPr>
          <w:p w14:paraId="698FCDE5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I am aware if a patient's race is different from my own</w:t>
            </w:r>
          </w:p>
          <w:p w14:paraId="4CDABCE8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7E8DEDA3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25E292DB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51 (54%)</w:t>
            </w:r>
          </w:p>
        </w:tc>
        <w:tc>
          <w:tcPr>
            <w:tcW w:w="1350" w:type="dxa"/>
          </w:tcPr>
          <w:p w14:paraId="0028B327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346D9F9B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35 (37%)</w:t>
            </w:r>
          </w:p>
        </w:tc>
        <w:tc>
          <w:tcPr>
            <w:tcW w:w="1170" w:type="dxa"/>
          </w:tcPr>
          <w:p w14:paraId="6C90DF3D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0CD11EE6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</w:tcPr>
          <w:p w14:paraId="4D9B1B38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52701FFD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8 (8%)</w:t>
            </w:r>
          </w:p>
        </w:tc>
        <w:tc>
          <w:tcPr>
            <w:tcW w:w="1715" w:type="dxa"/>
          </w:tcPr>
          <w:p w14:paraId="32881549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29A56C56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 (1%)</w:t>
            </w:r>
          </w:p>
        </w:tc>
      </w:tr>
      <w:tr w:rsidR="00D51E07" w14:paraId="296BEF96" w14:textId="77777777" w:rsidTr="00AA0256">
        <w:trPr>
          <w:jc w:val="center"/>
        </w:trPr>
        <w:tc>
          <w:tcPr>
            <w:tcW w:w="3231" w:type="dxa"/>
          </w:tcPr>
          <w:p w14:paraId="283024B0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I think it's valuable to examine and discuss the impacts of race on our work</w:t>
            </w:r>
          </w:p>
          <w:p w14:paraId="59FC4708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3E3DE89B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68114EF5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72 (76%)</w:t>
            </w:r>
          </w:p>
        </w:tc>
        <w:tc>
          <w:tcPr>
            <w:tcW w:w="1350" w:type="dxa"/>
          </w:tcPr>
          <w:p w14:paraId="7B0F063C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0A6F27F5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9 (20%)</w:t>
            </w:r>
          </w:p>
        </w:tc>
        <w:tc>
          <w:tcPr>
            <w:tcW w:w="1170" w:type="dxa"/>
          </w:tcPr>
          <w:p w14:paraId="655C94BA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2BC2A2A6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440" w:type="dxa"/>
          </w:tcPr>
          <w:p w14:paraId="64E6968A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7D2A1CF9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715" w:type="dxa"/>
          </w:tcPr>
          <w:p w14:paraId="53A66B6D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32740EE3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 (1%)</w:t>
            </w:r>
          </w:p>
        </w:tc>
      </w:tr>
      <w:tr w:rsidR="00D51E07" w14:paraId="4CF27F5E" w14:textId="77777777" w:rsidTr="00AA0256">
        <w:trPr>
          <w:jc w:val="center"/>
        </w:trPr>
        <w:tc>
          <w:tcPr>
            <w:tcW w:w="3231" w:type="dxa"/>
          </w:tcPr>
          <w:p w14:paraId="2CD30E28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  <w:r w:rsidRPr="00080BB6">
              <w:rPr>
                <w:rFonts w:ascii="Times New Roman" w:hAnsi="Times New Roman" w:cs="Times New Roman"/>
                <w:b/>
                <w:bCs/>
              </w:rPr>
              <w:t>I think trainings/workshops on racial equity and inclusion will improve patient outcomes in the NICU</w:t>
            </w:r>
          </w:p>
          <w:p w14:paraId="37D2E501" w14:textId="77777777" w:rsidR="00D51E07" w:rsidRPr="00080BB6" w:rsidRDefault="00D51E07" w:rsidP="00AA0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30A8345A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3FED2422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60 (63%)</w:t>
            </w:r>
          </w:p>
        </w:tc>
        <w:tc>
          <w:tcPr>
            <w:tcW w:w="1350" w:type="dxa"/>
          </w:tcPr>
          <w:p w14:paraId="078FF21D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3847FA22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24 (24%)</w:t>
            </w:r>
          </w:p>
        </w:tc>
        <w:tc>
          <w:tcPr>
            <w:tcW w:w="1170" w:type="dxa"/>
          </w:tcPr>
          <w:p w14:paraId="3C53BBA6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7352AC37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5 (6%)</w:t>
            </w:r>
          </w:p>
        </w:tc>
        <w:tc>
          <w:tcPr>
            <w:tcW w:w="1440" w:type="dxa"/>
          </w:tcPr>
          <w:p w14:paraId="45A59CD0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7D7DA183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5 (6%)</w:t>
            </w:r>
          </w:p>
        </w:tc>
        <w:tc>
          <w:tcPr>
            <w:tcW w:w="1715" w:type="dxa"/>
          </w:tcPr>
          <w:p w14:paraId="57AA2981" w14:textId="77777777" w:rsidR="00D51E07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</w:p>
          <w:p w14:paraId="36073113" w14:textId="77777777" w:rsidR="00D51E07" w:rsidRPr="00A90A8B" w:rsidRDefault="00D51E07" w:rsidP="00AA0256">
            <w:pPr>
              <w:jc w:val="center"/>
              <w:rPr>
                <w:rFonts w:ascii="Times New Roman" w:hAnsi="Times New Roman" w:cs="Times New Roman"/>
              </w:rPr>
            </w:pPr>
            <w:r w:rsidRPr="00A90A8B">
              <w:rPr>
                <w:rFonts w:ascii="Times New Roman" w:hAnsi="Times New Roman" w:cs="Times New Roman"/>
              </w:rPr>
              <w:t>1 (1%)</w:t>
            </w:r>
          </w:p>
        </w:tc>
      </w:tr>
    </w:tbl>
    <w:p w14:paraId="742A64FE" w14:textId="77777777" w:rsidR="00346EE3" w:rsidRDefault="00346E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</w:t>
      </w:r>
    </w:p>
    <w:p w14:paraId="715E3C42" w14:textId="77777777" w:rsidR="00346EE3" w:rsidRDefault="00346E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CU, Neonatal Intensive Care Unit</w:t>
      </w:r>
    </w:p>
    <w:p w14:paraId="4B4B159D" w14:textId="62F52375" w:rsidR="00985DE4" w:rsidRPr="0066615D" w:rsidRDefault="0066615D">
      <w:r w:rsidRPr="0066615D">
        <w:rPr>
          <w:rFonts w:ascii="Times New Roman" w:hAnsi="Times New Roman" w:cs="Times New Roman"/>
        </w:rPr>
        <w:t>Data are shown as numbers (percentages)</w:t>
      </w:r>
      <w:r>
        <w:rPr>
          <w:rFonts w:ascii="Times New Roman" w:hAnsi="Times New Roman" w:cs="Times New Roman"/>
        </w:rPr>
        <w:t>.</w:t>
      </w:r>
    </w:p>
    <w:sectPr w:rsidR="00985DE4" w:rsidRPr="00666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E07"/>
    <w:rsid w:val="00041C20"/>
    <w:rsid w:val="000B0918"/>
    <w:rsid w:val="00346EE3"/>
    <w:rsid w:val="004A09A8"/>
    <w:rsid w:val="0066615D"/>
    <w:rsid w:val="00904F20"/>
    <w:rsid w:val="00D5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3F88"/>
  <w15:chartTrackingRefBased/>
  <w15:docId w15:val="{2A45ECE5-0F3D-461D-A68F-205DC6A1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E0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E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manda L., RN</dc:creator>
  <cp:keywords/>
  <dc:description/>
  <cp:lastModifiedBy>Williams, Amanda L., RN</cp:lastModifiedBy>
  <cp:revision>2</cp:revision>
  <dcterms:created xsi:type="dcterms:W3CDTF">2023-07-13T21:29:00Z</dcterms:created>
  <dcterms:modified xsi:type="dcterms:W3CDTF">2023-07-13T21:29:00Z</dcterms:modified>
</cp:coreProperties>
</file>